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07482" w14:textId="77777777" w:rsidR="00CC50EE" w:rsidRDefault="000157F9">
      <w:pPr>
        <w:rPr>
          <w:b/>
          <w:bCs/>
        </w:rPr>
      </w:pPr>
      <w:r w:rsidRPr="000157F9">
        <w:rPr>
          <w:b/>
          <w:bCs/>
        </w:rPr>
        <w:t>S6 Table</w:t>
      </w:r>
    </w:p>
    <w:p w14:paraId="5DCD4AC8" w14:textId="3A75ED61" w:rsidR="005B515D" w:rsidRPr="00CC50EE" w:rsidRDefault="000157F9">
      <w:r w:rsidRPr="00CC50EE">
        <w:t>Sensitivity analyses</w:t>
      </w:r>
    </w:p>
    <w:p w14:paraId="632AD2A7" w14:textId="77777777" w:rsidR="000157F9" w:rsidRDefault="000157F9"/>
    <w:tbl>
      <w:tblPr>
        <w:tblW w:w="11079" w:type="dxa"/>
        <w:tblLook w:val="04A0" w:firstRow="1" w:lastRow="0" w:firstColumn="1" w:lastColumn="0" w:noHBand="0" w:noVBand="1"/>
      </w:tblPr>
      <w:tblGrid>
        <w:gridCol w:w="2005"/>
        <w:gridCol w:w="875"/>
        <w:gridCol w:w="545"/>
        <w:gridCol w:w="911"/>
        <w:gridCol w:w="811"/>
        <w:gridCol w:w="491"/>
        <w:gridCol w:w="911"/>
        <w:gridCol w:w="811"/>
        <w:gridCol w:w="575"/>
        <w:gridCol w:w="911"/>
        <w:gridCol w:w="811"/>
        <w:gridCol w:w="575"/>
        <w:gridCol w:w="911"/>
      </w:tblGrid>
      <w:tr w:rsidR="000157F9" w:rsidRPr="000157F9" w14:paraId="69A5DF14" w14:textId="77777777" w:rsidTr="000157F9">
        <w:trPr>
          <w:trHeight w:val="300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0567E6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F9E20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22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1F49D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2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1ED59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  <w:t>Hostility</w:t>
            </w:r>
          </w:p>
        </w:tc>
        <w:tc>
          <w:tcPr>
            <w:tcW w:w="2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B3FA9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  <w:t>Psychoticism</w:t>
            </w:r>
          </w:p>
        </w:tc>
      </w:tr>
      <w:tr w:rsidR="000157F9" w:rsidRPr="000157F9" w14:paraId="131CBC79" w14:textId="77777777" w:rsidTr="000157F9">
        <w:trPr>
          <w:trHeight w:val="640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BF44F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883FB6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Coeff.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00E7C1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C7D19E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C199ED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Coeff.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3AF8EE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6CA884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899290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Coeff.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C88A82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768227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Robust S.E.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6C05B6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Coeff.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23CE31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A9F4B0" w14:textId="77777777" w:rsidR="000157F9" w:rsidRPr="000157F9" w:rsidRDefault="000157F9" w:rsidP="000157F9">
            <w:pPr>
              <w:jc w:val="center"/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Robust S.E.</w:t>
            </w:r>
          </w:p>
        </w:tc>
      </w:tr>
      <w:tr w:rsidR="000157F9" w:rsidRPr="000157F9" w14:paraId="0870C83A" w14:textId="77777777" w:rsidTr="000157F9">
        <w:trPr>
          <w:trHeight w:val="300"/>
        </w:trPr>
        <w:tc>
          <w:tcPr>
            <w:tcW w:w="1107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73673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  <w:t>Minimum case imputation (missing = 0)</w:t>
            </w:r>
          </w:p>
        </w:tc>
      </w:tr>
      <w:tr w:rsidR="000157F9" w:rsidRPr="000157F9" w14:paraId="7638070D" w14:textId="77777777" w:rsidTr="000157F9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0281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Arres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F9D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85573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DF2B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258C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55D28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6D39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1E533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8B10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C97C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3B9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DE44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9437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</w:t>
            </w:r>
          </w:p>
        </w:tc>
      </w:tr>
      <w:tr w:rsidR="000157F9" w:rsidRPr="000157F9" w14:paraId="51914B84" w14:textId="77777777" w:rsidTr="000157F9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6E57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 xml:space="preserve">Cour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D9B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3B92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C18F3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CBA3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2103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6072B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E500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E573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4C4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633E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14C5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9BD7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</w:t>
            </w:r>
          </w:p>
        </w:tc>
      </w:tr>
      <w:tr w:rsidR="000157F9" w:rsidRPr="000157F9" w14:paraId="09ECCB68" w14:textId="77777777" w:rsidTr="000157F9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DA93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Institutionaliz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0828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9657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36B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ADCE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573B3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9F40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3298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AA9E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9281E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F3F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4319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D82B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</w:t>
            </w:r>
          </w:p>
        </w:tc>
      </w:tr>
      <w:tr w:rsidR="000157F9" w:rsidRPr="000157F9" w14:paraId="0DA79D88" w14:textId="77777777" w:rsidTr="000157F9">
        <w:trPr>
          <w:trHeight w:val="68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409D4" w14:textId="77777777" w:rsidR="000157F9" w:rsidRPr="000157F9" w:rsidRDefault="000157F9" w:rsidP="000157F9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ime-varying control variables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FAEF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7267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D8925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4555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</w:tr>
      <w:tr w:rsidR="000157F9" w:rsidRPr="000157F9" w14:paraId="7A29D336" w14:textId="77777777" w:rsidTr="000157F9">
        <w:trPr>
          <w:trHeight w:val="320"/>
        </w:trPr>
        <w:tc>
          <w:tcPr>
            <w:tcW w:w="1107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3211A" w14:textId="0F910682" w:rsidR="000157F9" w:rsidRPr="000157F9" w:rsidRDefault="000157F9" w:rsidP="000157F9">
            <w:pPr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  <w:t>Mean imputation (missing = mean)</w:t>
            </w:r>
          </w:p>
        </w:tc>
      </w:tr>
      <w:tr w:rsidR="000157F9" w:rsidRPr="000157F9" w14:paraId="0FF66469" w14:textId="77777777" w:rsidTr="000157F9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A6B2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Arres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B9AE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318D5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8E4E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0188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84E9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DBEE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E18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49884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E5E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BD8A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4E6C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3F4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</w:tr>
      <w:tr w:rsidR="000157F9" w:rsidRPr="000157F9" w14:paraId="79C87116" w14:textId="77777777" w:rsidTr="003D2985">
        <w:trPr>
          <w:trHeight w:val="342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6D826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 xml:space="preserve">Cour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1900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2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DDC1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1D44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7F9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D6F92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FD18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5F61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EE806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81B93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B7B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7F43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109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0157F9" w:rsidRPr="000157F9" w14:paraId="5560F385" w14:textId="77777777" w:rsidTr="003D2985">
        <w:trPr>
          <w:trHeight w:val="27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4438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Institutionaliz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C91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8D9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BAB1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FF7B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C9BB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7DFA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CDA66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39EC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D56C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5D0A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F10E8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3BF5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0157F9" w:rsidRPr="000157F9" w14:paraId="1C80B2F8" w14:textId="77777777" w:rsidTr="000157F9">
        <w:trPr>
          <w:trHeight w:val="96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0F6C" w14:textId="77777777" w:rsidR="000157F9" w:rsidRPr="000157F9" w:rsidRDefault="000157F9" w:rsidP="000157F9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ime-varying control variables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52CA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DDD6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1509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9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E040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</w:tr>
      <w:tr w:rsidR="000157F9" w:rsidRPr="000157F9" w14:paraId="19ED6AE3" w14:textId="77777777" w:rsidTr="000157F9">
        <w:trPr>
          <w:trHeight w:val="300"/>
        </w:trPr>
        <w:tc>
          <w:tcPr>
            <w:tcW w:w="1107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EA505" w14:textId="49B35848" w:rsidR="000157F9" w:rsidRPr="000157F9" w:rsidRDefault="000157F9" w:rsidP="000157F9">
            <w:pPr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b/>
                <w:bCs/>
                <w:color w:val="000000"/>
                <w:kern w:val="0"/>
                <w14:ligatures w14:val="none"/>
              </w:rPr>
              <w:t>Maximum case imputation (missing = 4)</w:t>
            </w:r>
          </w:p>
        </w:tc>
      </w:tr>
      <w:tr w:rsidR="000157F9" w:rsidRPr="000157F9" w14:paraId="56AF5272" w14:textId="77777777" w:rsidTr="000157F9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A578A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Arres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1124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5AE9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6566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E234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D12A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FDCB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1DC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1F22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3723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271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3E80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B2D5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0157F9" w:rsidRPr="000157F9" w14:paraId="6B1717B7" w14:textId="77777777" w:rsidTr="000157F9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BAAE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 xml:space="preserve">Court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61D5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0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D9D4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95B9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AFDA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0945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9C6C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948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E3B4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±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3B3E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A4F8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8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7AA37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DE04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0157F9" w:rsidRPr="000157F9" w14:paraId="753BC4C3" w14:textId="77777777" w:rsidTr="000157F9">
        <w:trPr>
          <w:trHeight w:val="32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C6A2" w14:textId="77777777" w:rsidR="000157F9" w:rsidRPr="000157F9" w:rsidRDefault="000157F9" w:rsidP="000157F9">
            <w:pPr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 Display" w:eastAsia="Times New Roman" w:hAnsi="Aptos Display" w:cs="Times New Roman"/>
                <w:color w:val="000000"/>
                <w:kern w:val="0"/>
                <w14:ligatures w14:val="none"/>
              </w:rPr>
              <w:t>Institutionaliz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1822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0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9DC1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C0F2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AB07F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D4E6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5074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1DE6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DD64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2132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F22CD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EFAF" w14:textId="77777777" w:rsidR="000157F9" w:rsidRPr="000157F9" w:rsidRDefault="000157F9" w:rsidP="000157F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E4EA" w14:textId="77777777" w:rsidR="000157F9" w:rsidRPr="000157F9" w:rsidRDefault="000157F9" w:rsidP="000157F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157F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</w:tr>
      <w:tr w:rsidR="000157F9" w:rsidRPr="000157F9" w14:paraId="3E7E1F29" w14:textId="77777777" w:rsidTr="000157F9">
        <w:trPr>
          <w:trHeight w:val="680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8724A" w14:textId="77777777" w:rsidR="000157F9" w:rsidRPr="000157F9" w:rsidRDefault="000157F9" w:rsidP="000157F9">
            <w:pP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ime-varying control variables</w:t>
            </w:r>
          </w:p>
        </w:tc>
        <w:tc>
          <w:tcPr>
            <w:tcW w:w="22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547B1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C1DBA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D4CE5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  <w:tc>
          <w:tcPr>
            <w:tcW w:w="22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BF5B5" w14:textId="77777777" w:rsidR="000157F9" w:rsidRPr="000157F9" w:rsidRDefault="000157F9" w:rsidP="000157F9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157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✓</w:t>
            </w:r>
          </w:p>
        </w:tc>
      </w:tr>
    </w:tbl>
    <w:p w14:paraId="3835DD5A" w14:textId="77777777" w:rsidR="000157F9" w:rsidRDefault="000157F9"/>
    <w:p w14:paraId="2FF6CEEF" w14:textId="77777777" w:rsidR="00CC50EE" w:rsidRPr="00B816DB" w:rsidRDefault="00CC50EE" w:rsidP="00CC50EE">
      <w:pPr>
        <w:rPr>
          <w:rFonts w:ascii="Aptos" w:hAnsi="Aptos"/>
        </w:rPr>
      </w:pPr>
      <w:r w:rsidRPr="00B816DB">
        <w:rPr>
          <w:rFonts w:ascii="Aptos" w:hAnsi="Aptos"/>
          <w:i/>
          <w:iCs/>
        </w:rPr>
        <w:t>Note</w:t>
      </w:r>
      <w:r w:rsidRPr="00B816DB">
        <w:rPr>
          <w:rFonts w:ascii="Aptos" w:hAnsi="Aptos"/>
        </w:rPr>
        <w:t>: 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5; *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1; ***</w:t>
      </w:r>
      <w:r w:rsidRPr="00B816DB">
        <w:rPr>
          <w:rFonts w:ascii="Aptos" w:hAnsi="Aptos"/>
          <w:i/>
          <w:iCs/>
        </w:rPr>
        <w:t xml:space="preserve">p </w:t>
      </w:r>
      <w:r w:rsidRPr="00B816DB">
        <w:rPr>
          <w:rFonts w:ascii="Aptos" w:hAnsi="Aptos"/>
        </w:rPr>
        <w:t xml:space="preserve">&lt; .001; ± 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1</w:t>
      </w:r>
    </w:p>
    <w:p w14:paraId="0C258113" w14:textId="3573A111" w:rsidR="00CC50EE" w:rsidRDefault="00CC50EE">
      <w:r>
        <w:t xml:space="preserve"> </w:t>
      </w:r>
    </w:p>
    <w:p w14:paraId="16C4D649" w14:textId="7568144B" w:rsidR="00CC50EE" w:rsidRDefault="00CC50EE">
      <w:r>
        <w:rPr>
          <w:rFonts w:ascii="Aptos" w:hAnsi="Aptos"/>
          <w:color w:val="000000" w:themeColor="text1"/>
        </w:rPr>
        <w:lastRenderedPageBreak/>
        <w:t>S</w:t>
      </w:r>
      <w:r w:rsidRPr="00B816DB">
        <w:rPr>
          <w:rFonts w:ascii="Aptos" w:hAnsi="Aptos"/>
          <w:color w:val="000000" w:themeColor="text1"/>
        </w:rPr>
        <w:t>ensitivity analyses were conducted</w:t>
      </w:r>
      <w:r>
        <w:rPr>
          <w:rFonts w:ascii="Aptos" w:hAnsi="Aptos"/>
          <w:color w:val="000000" w:themeColor="text1"/>
        </w:rPr>
        <w:t xml:space="preserve"> to determine the potential effects of missing data on our findings. To this end we used</w:t>
      </w:r>
      <w:r w:rsidRPr="00B816DB">
        <w:rPr>
          <w:rFonts w:ascii="Aptos" w:hAnsi="Aptos"/>
          <w:color w:val="000000" w:themeColor="text1"/>
        </w:rPr>
        <w:t xml:space="preserve"> </w:t>
      </w:r>
      <w:r w:rsidRPr="006463B4">
        <w:t xml:space="preserve">mean imputation and single-item imputation where missing values were imputed with a 0-no symptoms </w:t>
      </w:r>
      <w:r>
        <w:t xml:space="preserve">(minimum case imputation) </w:t>
      </w:r>
      <w:r w:rsidRPr="006463B4">
        <w:t>and 4-extreme symptoms</w:t>
      </w:r>
      <w:r>
        <w:t xml:space="preserve"> (maximum case imputation)</w:t>
      </w:r>
      <w:r w:rsidRPr="006463B4">
        <w:t xml:space="preserve">. The findings remained substantially the same for the mean imputation and </w:t>
      </w:r>
      <w:r>
        <w:t>minimum case imputation</w:t>
      </w:r>
      <w:r w:rsidRPr="006463B4">
        <w:t xml:space="preserve"> </w:t>
      </w:r>
      <w:r>
        <w:t>(</w:t>
      </w:r>
      <w:r w:rsidRPr="006463B4">
        <w:t>missing=0</w:t>
      </w:r>
      <w:r>
        <w:t>)</w:t>
      </w:r>
      <w:r w:rsidRPr="006463B4">
        <w:t xml:space="preserve"> models. </w:t>
      </w:r>
      <w:r w:rsidR="004C3460">
        <w:t>F</w:t>
      </w:r>
      <w:r w:rsidRPr="006463B4">
        <w:t xml:space="preserve">or the </w:t>
      </w:r>
      <w:r>
        <w:t>maximum case imputation (</w:t>
      </w:r>
      <w:r w:rsidRPr="006463B4">
        <w:t>missing=4</w:t>
      </w:r>
      <w:r>
        <w:t>)</w:t>
      </w:r>
      <w:r w:rsidRPr="006463B4">
        <w:t xml:space="preserve"> models, simulating the most extreme cases possible</w:t>
      </w:r>
      <w:r>
        <w:t>,</w:t>
      </w:r>
      <w:r w:rsidRPr="006463B4">
        <w:t xml:space="preserve"> all criminal </w:t>
      </w:r>
      <w:r>
        <w:t>legal</w:t>
      </w:r>
      <w:r w:rsidRPr="006463B4">
        <w:t xml:space="preserve"> contacts predict mental health outcomes</w:t>
      </w:r>
      <w:r w:rsidR="00142BD0">
        <w:t>.</w:t>
      </w:r>
      <w:r w:rsidRPr="006463B4">
        <w:t xml:space="preserve"> </w:t>
      </w:r>
      <w:r w:rsidR="00142BD0">
        <w:t>B</w:t>
      </w:r>
      <w:r w:rsidRPr="006463B4">
        <w:t>oth courts and institutionalization predict decreases in mental health symptoms</w:t>
      </w:r>
      <w:r w:rsidR="00684E48">
        <w:t xml:space="preserve"> in this maximum case model</w:t>
      </w:r>
      <w:r w:rsidRPr="006463B4">
        <w:t>. This may be due to court mandated treatment or access to treatment in institutionalization settings</w:t>
      </w:r>
      <w:r>
        <w:t>.</w:t>
      </w:r>
    </w:p>
    <w:sectPr w:rsidR="00CC50EE" w:rsidSect="000157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(Headings CS)">
    <w:altName w:val="Arial"/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F9"/>
    <w:rsid w:val="000157F9"/>
    <w:rsid w:val="00142BD0"/>
    <w:rsid w:val="00246570"/>
    <w:rsid w:val="002B46C7"/>
    <w:rsid w:val="003D2985"/>
    <w:rsid w:val="00415E68"/>
    <w:rsid w:val="004C3460"/>
    <w:rsid w:val="0057141D"/>
    <w:rsid w:val="005B515D"/>
    <w:rsid w:val="00684E48"/>
    <w:rsid w:val="00874259"/>
    <w:rsid w:val="00A23FF3"/>
    <w:rsid w:val="00A5686C"/>
    <w:rsid w:val="00CC50EE"/>
    <w:rsid w:val="00D00A7F"/>
    <w:rsid w:val="00DD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7B8E8"/>
  <w15:chartTrackingRefBased/>
  <w15:docId w15:val="{A0E31048-6CC8-964D-A4C0-ED5B50DA3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0A7F"/>
    <w:pPr>
      <w:keepNext/>
      <w:keepLines/>
      <w:spacing w:before="240"/>
      <w:jc w:val="center"/>
      <w:outlineLvl w:val="0"/>
    </w:pPr>
    <w:rPr>
      <w:rFonts w:eastAsiaTheme="majorEastAsia" w:cs="Times New Roman (Headings CS)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7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7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7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aliases w:val="Code"/>
    <w:basedOn w:val="Normal"/>
    <w:next w:val="Normal"/>
    <w:link w:val="Heading5Char"/>
    <w:uiPriority w:val="9"/>
    <w:semiHidden/>
    <w:unhideWhenUsed/>
    <w:qFormat/>
    <w:rsid w:val="0057141D"/>
    <w:pPr>
      <w:keepNext/>
      <w:keepLines/>
      <w:tabs>
        <w:tab w:val="left" w:pos="0"/>
      </w:tabs>
      <w:overflowPunct w:val="0"/>
      <w:textAlignment w:val="baseline"/>
      <w:outlineLvl w:val="4"/>
    </w:pPr>
    <w:rPr>
      <w:rFonts w:ascii="Courier New" w:eastAsiaTheme="majorEastAsia" w:hAnsi="Courier New" w:cs="Arial (Headings CS)"/>
      <w:b/>
      <w:noProof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7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7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7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7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A7F"/>
    <w:rPr>
      <w:rFonts w:eastAsiaTheme="majorEastAsia" w:cs="Times New Roman (Headings CS)"/>
      <w:b/>
      <w:caps/>
      <w:color w:val="000000" w:themeColor="text1"/>
      <w:szCs w:val="32"/>
    </w:rPr>
  </w:style>
  <w:style w:type="character" w:customStyle="1" w:styleId="Heading5Char">
    <w:name w:val="Heading 5 Char"/>
    <w:aliases w:val="Code Char"/>
    <w:basedOn w:val="DefaultParagraphFont"/>
    <w:link w:val="Heading5"/>
    <w:uiPriority w:val="9"/>
    <w:semiHidden/>
    <w:rsid w:val="0057141D"/>
    <w:rPr>
      <w:rFonts w:ascii="Courier New" w:eastAsiaTheme="majorEastAsia" w:hAnsi="Courier New" w:cs="Arial (Headings CS)"/>
      <w:b/>
      <w:noProof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7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7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7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7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7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7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7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7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7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7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7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7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7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5-11-24T15:25:00Z</dcterms:created>
  <dcterms:modified xsi:type="dcterms:W3CDTF">2025-11-24T16:45:00Z</dcterms:modified>
</cp:coreProperties>
</file>